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C2DF74D" wp14:paraId="788A08FE" wp14:textId="4CA0217F">
      <w:pPr>
        <w:pStyle w:val="Heading1"/>
        <w:keepNext w:val="1"/>
        <w:keepLines w:val="1"/>
        <w:suppressLineNumbers w:val="0"/>
        <w:bidi w:val="0"/>
        <w:spacing w:before="360" w:beforeAutospacing="off" w:after="80" w:afterAutospacing="off" w:line="240" w:lineRule="auto"/>
        <w:ind w:left="0" w:right="0"/>
        <w:jc w:val="left"/>
      </w:pPr>
      <w:r w:rsidRPr="5C2DF74D" w:rsidR="0D09A22F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ZW"/>
        </w:rPr>
        <w:t>Supporting information</w:t>
      </w:r>
    </w:p>
    <w:p xmlns:wp14="http://schemas.microsoft.com/office/word/2010/wordml" w:rsidP="5C2DF74D" wp14:paraId="1EDA4D2E" wp14:textId="200441C4">
      <w:pPr>
        <w:pStyle w:val="Heading2"/>
        <w:keepNext w:val="1"/>
        <w:keepLines w:val="1"/>
        <w:spacing w:before="160" w:after="80" w:line="240" w:lineRule="auto"/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5C2DF74D" w:rsidR="0D09A22F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ZW"/>
        </w:rPr>
        <w:t xml:space="preserve"> S1 Table: Factors associated with awareness of mental health services: Unadjusted odds ratios</w:t>
      </w:r>
    </w:p>
    <w:tbl>
      <w:tblPr>
        <w:tblStyle w:val="TableGrid"/>
        <w:bidiVisual w:val="0"/>
        <w:tblW w:w="0" w:type="auto"/>
        <w:tblInd w:w="-100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3045"/>
        <w:gridCol w:w="990"/>
        <w:gridCol w:w="1305"/>
        <w:gridCol w:w="1305"/>
        <w:gridCol w:w="1350"/>
      </w:tblGrid>
      <w:tr w:rsidR="5C2DF74D" w:rsidTr="5C2DF74D" w14:paraId="405D8772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47ECCCA" w14:textId="518B3CB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CB3131B" w14:textId="2F8EEB7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F43F3FE" w14:textId="22C5DE2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Crude</w:t>
            </w:r>
          </w:p>
        </w:tc>
        <w:tc>
          <w:tcPr>
            <w:tcW w:w="2610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4A60292" w14:textId="186F425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A61D51A" w14:textId="294FAB0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5C2DF74D" w:rsidTr="5C2DF74D" w14:paraId="642DA8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F298EC3" w14:textId="5E84CF8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 xml:space="preserve">Variable 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C7F5518" w14:textId="02AC258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 xml:space="preserve">Attribut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5DAC1A4" w14:textId="1918D90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 xml:space="preserve">Odds Ratio </w:t>
            </w:r>
          </w:p>
        </w:tc>
        <w:tc>
          <w:tcPr>
            <w:tcW w:w="13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DF6CEBF" w14:textId="653338F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Lower</w:t>
            </w:r>
          </w:p>
          <w:p w:rsidR="5C2DF74D" w:rsidP="5C2DF74D" w:rsidRDefault="5C2DF74D" w14:paraId="5B2DF821" w14:textId="68688DC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limit</w:t>
            </w:r>
          </w:p>
        </w:tc>
        <w:tc>
          <w:tcPr>
            <w:tcW w:w="13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132756C" w14:textId="56386D4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 xml:space="preserve">Upper </w:t>
            </w:r>
          </w:p>
          <w:p w:rsidR="5C2DF74D" w:rsidP="5C2DF74D" w:rsidRDefault="5C2DF74D" w14:paraId="340EC1E2" w14:textId="49E7692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limi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A997BBB" w14:textId="4683547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 xml:space="preserve">p-value </w:t>
            </w:r>
          </w:p>
        </w:tc>
      </w:tr>
      <w:tr w:rsidR="5C2DF74D" w:rsidTr="5C2DF74D" w14:paraId="700751A9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A3CC28D" w14:textId="4D698E6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nstitution 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495DDC9" w14:textId="5FDA155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stitution D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F644F59" w14:textId="0714A65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77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FCF0C8E" w14:textId="1CD2A1A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78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C57E718" w14:textId="3E41095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598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D4FDD49" w14:textId="376F3F0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493</w:t>
            </w:r>
          </w:p>
        </w:tc>
      </w:tr>
      <w:tr w:rsidR="5C2DF74D" w:rsidTr="5C2DF74D" w14:paraId="4EE821B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7EBE032" w14:textId="1D85BFF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19ACB3E" w14:textId="6F3A3E6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stitution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5D04BEC" w14:textId="4C1DC51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C8B0983" w14:textId="29D36CF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4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D7533B9" w14:textId="2044706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9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952F573" w14:textId="4087556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91</w:t>
            </w:r>
          </w:p>
        </w:tc>
      </w:tr>
      <w:tr w:rsidR="5C2DF74D" w:rsidTr="5C2DF74D" w14:paraId="422FEBF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207D44F" w14:textId="5F60272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FDC9FA3" w14:textId="5BBB98BE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stitution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7786DE3" w14:textId="2167F41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4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9D1EA52" w14:textId="2199E1D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2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0E3DE5F" w14:textId="7370881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E6CDB25" w14:textId="309425D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10205"/>
                <w:sz w:val="18"/>
                <w:szCs w:val="18"/>
                <w:lang w:val="en-GB"/>
              </w:rPr>
              <w:t>.021</w:t>
            </w:r>
          </w:p>
        </w:tc>
      </w:tr>
      <w:tr w:rsidR="5C2DF74D" w:rsidTr="5C2DF74D" w14:paraId="0FCC6806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BA3942A" w14:textId="59834BC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A2E306E" w14:textId="0892F71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stitution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5E31CAD" w14:textId="231152E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B5D757A" w14:textId="1DFAE7BE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2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EB0DB99" w14:textId="4898166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A0194C0" w14:textId="429BBDA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10205"/>
                <w:sz w:val="18"/>
                <w:szCs w:val="18"/>
                <w:lang w:val="en-GB"/>
              </w:rPr>
              <w:t>.002</w:t>
            </w:r>
          </w:p>
        </w:tc>
      </w:tr>
      <w:tr w:rsidR="5C2DF74D" w:rsidTr="5C2DF74D" w14:paraId="216E6BD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208E3CA" w14:textId="35DEDC2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CACD035" w14:textId="2DB42E0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stitution 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B1CAF16" w14:textId="5378FA6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56704DD" w14:textId="77BDEB5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D9931AC" w14:textId="270C45D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E7109A4" w14:textId="56D51F4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5C2DF74D" w:rsidTr="5C2DF74D" w14:paraId="6D559288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946ED6A" w14:textId="1EFB754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B75EC15" w14:textId="24EB610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Female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A00AA81" w14:textId="1B9B348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57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053FFC2" w14:textId="3C3A3EA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20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291DD92" w14:textId="1DA3868E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273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021E20A" w14:textId="237A613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64</w:t>
            </w:r>
          </w:p>
        </w:tc>
      </w:tr>
      <w:tr w:rsidR="5C2DF74D" w:rsidTr="5C2DF74D" w14:paraId="2B2613CE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9006616" w14:textId="0670C0B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855120D" w14:textId="3A0F094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Mal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9251476" w14:textId="3D46DC9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40165FB" w14:textId="41A2F17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7C96CF5" w14:textId="5FB7C4B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FB3490F" w14:textId="190EB85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5C2DF74D" w:rsidTr="5C2DF74D" w14:paraId="55907428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7988601" w14:textId="6DE65EA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304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4999E8D" w14:textId="0844681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DAAEF05" w14:textId="09B48C9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03</w:t>
            </w:r>
          </w:p>
        </w:tc>
        <w:tc>
          <w:tcPr>
            <w:tcW w:w="13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4BCB8D2" w14:textId="1B059C2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51</w:t>
            </w:r>
          </w:p>
        </w:tc>
        <w:tc>
          <w:tcPr>
            <w:tcW w:w="13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F1561C7" w14:textId="31B4E7F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.057</w:t>
            </w:r>
          </w:p>
        </w:tc>
        <w:tc>
          <w:tcPr>
            <w:tcW w:w="13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2637FCD" w14:textId="6D5094D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.924</w:t>
            </w:r>
          </w:p>
        </w:tc>
      </w:tr>
      <w:tr w:rsidR="5C2DF74D" w:rsidTr="5C2DF74D" w14:paraId="7C204505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FA8705E" w14:textId="327AEC6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Year of study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FCAB05F" w14:textId="17B8335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irst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CE3F62B" w14:textId="7D659DA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447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3A5D4C6" w14:textId="0032C81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029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B989D8E" w14:textId="61CEA6B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036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F6CDCF2" w14:textId="738DB1D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34</w:t>
            </w:r>
          </w:p>
        </w:tc>
      </w:tr>
      <w:tr w:rsidR="5C2DF74D" w:rsidTr="5C2DF74D" w14:paraId="4AFD3FC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80FC105" w14:textId="7FD5F2E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23C7D90" w14:textId="1E06812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eco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8950919" w14:textId="6E2EC90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6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5065903" w14:textId="065F140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0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3C4B5BF" w14:textId="418C882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4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53832C7" w14:textId="64BA5FE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19</w:t>
            </w:r>
          </w:p>
        </w:tc>
      </w:tr>
      <w:tr w:rsidR="5C2DF74D" w:rsidTr="5C2DF74D" w14:paraId="22A26E2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A77154C" w14:textId="6D68C6F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7700BAF" w14:textId="214716D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thir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F3E7785" w14:textId="7B21CA8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0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4D661E2" w14:textId="6FE25B2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6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C2B6AA4" w14:textId="47B0B11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9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E5A8A3C" w14:textId="2C41104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99</w:t>
            </w:r>
          </w:p>
        </w:tc>
      </w:tr>
      <w:tr w:rsidR="5C2DF74D" w:rsidTr="5C2DF74D" w14:paraId="1BB34FE8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614C28E" w14:textId="238A39B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A272A52" w14:textId="61B9E55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our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A99144F" w14:textId="7DCB1A8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44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FE9F584" w14:textId="27599C2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02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D104014" w14:textId="73019D4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0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044E8A5" w14:textId="2068CA3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34</w:t>
            </w:r>
          </w:p>
        </w:tc>
      </w:tr>
      <w:tr w:rsidR="5C2DF74D" w:rsidTr="5C2DF74D" w14:paraId="11B16152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46270BF" w14:textId="73B9C7E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ligious beliefs 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7841CAB" w14:textId="3924370E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ATR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CD51866" w14:textId="13815D5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093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76717C5" w14:textId="01A3ADF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39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2F18E32" w14:textId="5A64A40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3.525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69E011A" w14:textId="5988B56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81</w:t>
            </w:r>
          </w:p>
        </w:tc>
      </w:tr>
      <w:tr w:rsidR="5C2DF74D" w:rsidTr="5C2DF74D" w14:paraId="25927D5F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F3A25BF" w14:textId="55F6CA0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8284F96" w14:textId="343EEF6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Christianity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637A38A" w14:textId="67EC18F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1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0E7E127" w14:textId="3FAFBBB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5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FA7E826" w14:textId="6D4C981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86ADE98" w14:textId="43C5E1A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25</w:t>
            </w:r>
          </w:p>
        </w:tc>
      </w:tr>
      <w:tr w:rsidR="5C2DF74D" w:rsidTr="5C2DF74D" w14:paraId="440846E0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B566D35" w14:textId="731416B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8ECBC11" w14:textId="210C797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slam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672331C" w14:textId="098DA06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18B1A3A" w14:textId="2D442FD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2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122FA6E" w14:textId="79B23C8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3.5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9509023" w14:textId="4987284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46</w:t>
            </w:r>
          </w:p>
        </w:tc>
      </w:tr>
      <w:tr w:rsidR="5C2DF74D" w:rsidTr="5C2DF74D" w14:paraId="5D1E4D7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328DA7C" w14:textId="1341356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C3EA5D9" w14:textId="370A409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ne /atheis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32614DD" w14:textId="1EB323FE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D2595DE" w14:textId="12F0A10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2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46E7F65" w14:textId="60B3A68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7CBA14D" w14:textId="24E05FD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633</w:t>
            </w:r>
          </w:p>
        </w:tc>
      </w:tr>
      <w:tr w:rsidR="5C2DF74D" w:rsidTr="5C2DF74D" w14:paraId="191C0900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2DF6074" w14:textId="22FD55B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D6F5590" w14:textId="6C00698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D2F29D0" w14:textId="2108833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FCED633" w14:textId="48A9584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77AEBA0" w14:textId="491FB14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3B81949" w14:textId="44B6A11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299950DB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2DDE5C5" w14:textId="6CE6575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erceived financial adequacy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4D2CE4A" w14:textId="061D8F9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ery inadequate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158E0A1" w14:textId="65FFCDE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55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9F5AB0E" w14:textId="248BA41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471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1E81B4A" w14:textId="30D5692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937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C5F3D93" w14:textId="527787F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99</w:t>
            </w:r>
          </w:p>
        </w:tc>
      </w:tr>
      <w:tr w:rsidR="5C2DF74D" w:rsidTr="5C2DF74D" w14:paraId="5871B7D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D962127" w14:textId="5605FB9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23A0A3C" w14:textId="5B0AA82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Inadequat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9C2F266" w14:textId="5199FEE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3D9EBB9" w14:textId="6238A57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5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238ABCC" w14:textId="3D3C09F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9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43ABF95" w14:textId="4E83E07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97</w:t>
            </w:r>
          </w:p>
        </w:tc>
      </w:tr>
      <w:tr w:rsidR="5C2DF74D" w:rsidTr="5C2DF74D" w14:paraId="1E8AB3DF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41E50D2" w14:textId="1DEB0CE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B82D7A7" w14:textId="73FEE4F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 xml:space="preserve">Somewhat adequat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CD1E047" w14:textId="121E9C1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BFC0134" w14:textId="1486816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5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8C60A07" w14:textId="13E5BD3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194C245" w14:textId="622D58E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93</w:t>
            </w:r>
          </w:p>
        </w:tc>
      </w:tr>
      <w:tr w:rsidR="5C2DF74D" w:rsidTr="5C2DF74D" w14:paraId="582FD63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593D58B" w14:textId="5F88D5C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B71EA21" w14:textId="7EF2D03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Adequat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21071D9" w14:textId="530EB0EE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2A15D07" w14:textId="4B2520D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5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EF31B87" w14:textId="6C34B7EE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9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72E3EF7" w14:textId="54EE7A4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66</w:t>
            </w:r>
          </w:p>
        </w:tc>
      </w:tr>
      <w:tr w:rsidR="5C2DF74D" w:rsidTr="5C2DF74D" w14:paraId="314008F0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5EE18F1" w14:textId="259EB88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E46DFD3" w14:textId="649282F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ery adequ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8D0BA32" w14:textId="71B62CA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99B38B3" w14:textId="7801EB2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BCA4C7B" w14:textId="702EAC3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913A33A" w14:textId="66642F6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6BE40E05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94DCE56" w14:textId="4623832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esidential area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2A9B3F9" w14:textId="4FF6E6F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n-campus accommodation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2931D07" w14:textId="53ED1B3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40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0063413" w14:textId="30AE0F9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45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6568EDE" w14:textId="51025E1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045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1F4ADD4" w14:textId="34CE04D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01</w:t>
            </w:r>
          </w:p>
        </w:tc>
      </w:tr>
      <w:tr w:rsidR="5C2DF74D" w:rsidTr="5C2DF74D" w14:paraId="3FB208C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C5AD3FF" w14:textId="2F646C1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79AB25F" w14:textId="45462DA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Off-campus housin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99094AE" w14:textId="7A103EF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4AD7F87" w14:textId="5185BF7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4CDB71D" w14:textId="7FB808C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3737FF6" w14:textId="1EBB613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71</w:t>
            </w:r>
          </w:p>
        </w:tc>
      </w:tr>
      <w:tr w:rsidR="5C2DF74D" w:rsidTr="5C2DF74D" w14:paraId="575D5006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B816CFF" w14:textId="7536993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107F49D" w14:textId="38B459B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tays with fami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84A6861" w14:textId="4FD5ABC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E087A6D" w14:textId="2175A40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AF740DD" w14:textId="741C17C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8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F644C1A" w14:textId="3506BF8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575</w:t>
            </w:r>
          </w:p>
        </w:tc>
      </w:tr>
      <w:tr w:rsidR="5C2DF74D" w:rsidTr="5C2DF74D" w14:paraId="363172BE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4610563" w14:textId="38A1733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EFEF498" w14:textId="03B1329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6F33277" w14:textId="307316B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4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E142686" w14:textId="5044657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4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A0CF9D6" w14:textId="000D9F0E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F9D08CF" w14:textId="4F2E12D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01</w:t>
            </w:r>
          </w:p>
        </w:tc>
      </w:tr>
      <w:tr w:rsidR="5C2DF74D" w:rsidTr="5C2DF74D" w14:paraId="304B3EA2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C0E967E" w14:textId="13628A0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Alcohol intake*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5D034BE" w14:textId="0DC7716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F4BCEAC" w14:textId="702C380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299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679F2C8" w14:textId="0D5EF9F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53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E7E0AFE" w14:textId="15A8861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771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46F023B" w14:textId="358D561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98</w:t>
            </w:r>
          </w:p>
        </w:tc>
      </w:tr>
      <w:tr w:rsidR="5C2DF74D" w:rsidTr="5C2DF74D" w14:paraId="7B19B1F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EB17519" w14:textId="255A4099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416F206" w14:textId="7C825EF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60FFBF4" w14:textId="0F8F4FC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578E8F3" w14:textId="56F0862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7FC343D" w14:textId="2B98EF4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6014427" w14:textId="293EC11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7B14F560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6E7559A" w14:textId="2D4C5EC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moking status*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1543B6E" w14:textId="46C561C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951B1F9" w14:textId="11A2B36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37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78F33C5" w14:textId="6264E8F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495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8E08EDD" w14:textId="58DC02B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416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5F39BF5" w14:textId="1F406A4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507</w:t>
            </w:r>
          </w:p>
        </w:tc>
      </w:tr>
      <w:tr w:rsidR="5C2DF74D" w:rsidTr="5C2DF74D" w14:paraId="7F5F3BFE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7C85F9A" w14:textId="187702D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B588B7F" w14:textId="14A6002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D5FD171" w14:textId="4919721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AA1231D" w14:textId="132666B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E4D3589" w14:textId="6A11894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08131A5" w14:textId="796FCCF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1319A22F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54BD68E" w14:textId="3DF7743E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rug and substance intake*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1A484F2" w14:textId="3610DD8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C75EEEF" w14:textId="36FAA58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323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8993227" w14:textId="1B12873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00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9480196" w14:textId="1901EFF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501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B99DAF8" w14:textId="35BAD76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89</w:t>
            </w:r>
          </w:p>
        </w:tc>
      </w:tr>
      <w:tr w:rsidR="5C2DF74D" w:rsidTr="5C2DF74D" w14:paraId="39CBB6F6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9B91281" w14:textId="09701EC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ED96574" w14:textId="11E65DA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641CCDB" w14:textId="6AF8578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0B249D7" w14:textId="3D5F41B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F1B48AD" w14:textId="3682331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D85A36E" w14:textId="0A6EAB6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20F0F97E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EBAB339" w14:textId="1FCDF60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Lifetime experience of mental health 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8DC9C1C" w14:textId="69CC690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678D9B9" w14:textId="1BA15FF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339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BAAA7C7" w14:textId="1784D61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001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641A873" w14:textId="5340A7D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792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DF2612A" w14:textId="5EAE9C6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10205"/>
                <w:sz w:val="18"/>
                <w:szCs w:val="18"/>
                <w:lang w:val="en-GB"/>
              </w:rPr>
              <w:t>.049</w:t>
            </w:r>
          </w:p>
        </w:tc>
      </w:tr>
      <w:tr w:rsidR="5C2DF74D" w:rsidTr="5C2DF74D" w14:paraId="53DB2596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376C7D3" w14:textId="316BCE4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condition*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8FDA2CB" w14:textId="60F5B65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01BC8E3" w14:textId="175042F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D54CC7A" w14:textId="6C31A46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742C655" w14:textId="0D4AD9DE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3659B20" w14:textId="71FC9B0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561B704A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CD8D8E8" w14:textId="239D719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Experienced with mental health issues in 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AF1DFC0" w14:textId="7601D33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6F718EE" w14:textId="04F9F61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888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8D42798" w14:textId="4A663E1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115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FB88165" w14:textId="3A57BAB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3.197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59926B8" w14:textId="61DAAC7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10205"/>
                <w:sz w:val="18"/>
                <w:szCs w:val="18"/>
                <w:lang w:val="en-GB"/>
              </w:rPr>
              <w:t>.018</w:t>
            </w:r>
          </w:p>
        </w:tc>
      </w:tr>
      <w:tr w:rsidR="5C2DF74D" w:rsidTr="5C2DF74D" w14:paraId="019C80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854F787" w14:textId="2E3E30D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the past year*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116F3BA" w14:textId="6C9B52C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017A400" w14:textId="0830190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052B411" w14:textId="6CA5C02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F517235" w14:textId="440FCFB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21D9F2D" w14:textId="017A15FC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3D1B69D5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E0860F2" w14:textId="30C7A8E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History of a family member being 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E954DE9" w14:textId="64A644C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CCD20BC" w14:textId="24E5F2F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16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C52D71A" w14:textId="42184E1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613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CB5F557" w14:textId="7C2B656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086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A4C9BF9" w14:textId="113AEAD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.163 </w:t>
            </w:r>
          </w:p>
        </w:tc>
      </w:tr>
      <w:tr w:rsidR="5C2DF74D" w:rsidTr="5C2DF74D" w14:paraId="759E9B9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DBDDCD6" w14:textId="0D18317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iagnosed with a mental condition *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C43642E" w14:textId="2D3D143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E498806" w14:textId="5373FBF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ABA52AB" w14:textId="5658DAC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80161FE" w14:textId="5E36DE3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DBBF8FB" w14:textId="3A686F7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46B5BD1C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7D5C2F4" w14:textId="04CFBA9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History of a friend being diagnosed with a 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A1157DE" w14:textId="2FAAA75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E0BE156" w14:textId="0F860FE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48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F3BC739" w14:textId="6F222EC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638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E2EAD4C" w14:textId="0B1D045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126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C5D4D80" w14:textId="7957A7B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253</w:t>
            </w:r>
          </w:p>
        </w:tc>
      </w:tr>
      <w:tr w:rsidR="5C2DF74D" w:rsidTr="5C2DF74D" w14:paraId="2835AD36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D708C3C" w14:textId="75A9005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ental condition *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B292DB6" w14:textId="0CA1C17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5A8DC70" w14:textId="6DCEB28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AB9A2B3" w14:textId="098482F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AF969B4" w14:textId="31244B1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4F403C1" w14:textId="1DFEEB0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19FA53EF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277EF40" w14:textId="5D547E9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Enrolment type*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2C7BD4D" w14:textId="6A80A35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Full-time student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63B401F" w14:textId="018CCD4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587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3EF9E51" w14:textId="2A17D80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200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E52CB16" w14:textId="22495D7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719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F65F89E" w14:textId="7E10C5B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31</w:t>
            </w:r>
          </w:p>
        </w:tc>
      </w:tr>
      <w:tr w:rsidR="5C2DF74D" w:rsidTr="5C2DF74D" w14:paraId="627F24A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3938977" w14:textId="6A1FBAE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EE64E9E" w14:textId="5479CCF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art-time stud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B8FE680" w14:textId="17CA808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3A1C409" w14:textId="3C77583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123419A" w14:textId="48E7694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667C5B6" w14:textId="5062D8DE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05903CFD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3225552" w14:textId="3FCCCB2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Experienced barriers in accessing on-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1484764" w14:textId="47D9C43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3D1F49C" w14:textId="48A1C04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319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415C155" w14:textId="10F32EB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988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6117C8C" w14:textId="5982E77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759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2C9B4AD" w14:textId="44A1569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60</w:t>
            </w:r>
          </w:p>
        </w:tc>
      </w:tr>
      <w:tr w:rsidR="5C2DF74D" w:rsidTr="5C2DF74D" w14:paraId="3176B3A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BF1650E" w14:textId="12841B8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campus mental health services*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4C9C709" w14:textId="49CE64C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D91F2FA" w14:textId="7008E0E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F77D5DB" w14:textId="3C60926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8E65811" w14:textId="49C5D1E3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215E087" w14:textId="525397C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6F6866B7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9752288" w14:textId="3E0782F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Utilised on-campus mental health services  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756A46F" w14:textId="3EBDE16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7A14F5C" w14:textId="0D37472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93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EA2F1C6" w14:textId="7708BE0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41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EEB1D58" w14:textId="35D88F0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212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98E4564" w14:textId="7126929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1"/>
                <w:bCs w:val="1"/>
                <w:i w:val="0"/>
                <w:iCs w:val="0"/>
                <w:color w:val="010205"/>
                <w:sz w:val="18"/>
                <w:szCs w:val="18"/>
                <w:lang w:val="en-GB"/>
              </w:rPr>
              <w:t>&lt;.001</w:t>
            </w:r>
          </w:p>
        </w:tc>
      </w:tr>
      <w:tr w:rsidR="5C2DF74D" w:rsidTr="5C2DF74D" w14:paraId="2FDFBEE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A1BB594" w14:textId="1B12239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ince enrolment*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3817777" w14:textId="565EC3A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8D7CE1A" w14:textId="62DFC64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97D5484" w14:textId="30F6D26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690A697" w14:textId="2930D14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7EC964A" w14:textId="67F1AEC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0459D98A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C3DE139" w14:textId="3FB14D69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Utilised on-campus mental health services 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EEC7916" w14:textId="4342C42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ABA6A25" w14:textId="426D49C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91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DACADD2" w14:textId="1ECB1B4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70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D7A2E25" w14:textId="3408539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190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F337689" w14:textId="3F71FED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285</w:t>
            </w:r>
          </w:p>
        </w:tc>
      </w:tr>
      <w:tr w:rsidR="5C2DF74D" w:rsidTr="5C2DF74D" w14:paraId="593F86E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EFC345C" w14:textId="6A23616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 the past year*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62C0C79" w14:textId="4D08453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C67D677" w14:textId="7474239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6AAAD17" w14:textId="35BBBF6D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322225E" w14:textId="7A5F1A6A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D197626" w14:textId="7A68FD2F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  <w:tr w:rsidR="5C2DF74D" w:rsidTr="5C2DF74D" w14:paraId="0CEDA6A3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B5B22FC" w14:textId="2CA3D16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commend on-campus mental 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3E36240" w14:textId="4857168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 Very unlikely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306D6D2" w14:textId="78CB79EE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907B3E3" w14:textId="79FB64B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06817DC" w14:textId="34658911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46F3840" w14:textId="16E19E17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5C2DF74D" w:rsidTr="5C2DF74D" w14:paraId="7167F64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74B08AD" w14:textId="5ADF998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health services to other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13929BB" w14:textId="104372D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Unlikely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A0D3A98" w14:textId="333E433E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2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F3F4F35" w14:textId="2E0A87B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F20631C" w14:textId="202BE97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3.8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3633676" w14:textId="0FA4100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07</w:t>
            </w:r>
          </w:p>
        </w:tc>
      </w:tr>
      <w:tr w:rsidR="5C2DF74D" w:rsidTr="5C2DF74D" w14:paraId="253CB7B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796F546" w14:textId="39C202C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0FFBB6A" w14:textId="1D1AAC05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 xml:space="preserve">Somewhat likely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4CF0229A" w14:textId="163AA336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1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31FFD02" w14:textId="7C261CC2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777D800E" w14:textId="52AA082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2.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74BDA8A" w14:textId="2C5A3DF8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164</w:t>
            </w:r>
          </w:p>
        </w:tc>
      </w:tr>
      <w:tr w:rsidR="5C2DF74D" w:rsidTr="5C2DF74D" w14:paraId="6D058F7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AB56199" w14:textId="5C3473B4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B698F4B" w14:textId="4EB1AC2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Likely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8FDB3E7" w14:textId="360A0CA0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4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A252C4A" w14:textId="5D93FA1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0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EE6F002" w14:textId="7B4244F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5.5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7E3E47A" w14:textId="2745EC7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566</w:t>
            </w:r>
          </w:p>
        </w:tc>
      </w:tr>
      <w:tr w:rsidR="5C2DF74D" w:rsidTr="5C2DF74D" w14:paraId="48ED210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D05CDCE" w14:textId="4179AD6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C5E8780" w14:textId="7D40170C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 xml:space="preserve">Very likely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6355E7A" w14:textId="41C750A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7666F81" w14:textId="4DC169A2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7F12609" w14:textId="66AAA69B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741B69B" w14:textId="25AE057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5C2DF74D" w:rsidTr="5C2DF74D" w14:paraId="64A74482">
        <w:trPr>
          <w:trHeight w:val="300"/>
        </w:trPr>
        <w:tc>
          <w:tcPr>
            <w:tcW w:w="33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5E7C68D" w14:textId="768834AB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ZW"/>
              </w:rPr>
              <w:t xml:space="preserve">Would consider utilising self-help mental </w:t>
            </w:r>
          </w:p>
        </w:tc>
        <w:tc>
          <w:tcPr>
            <w:tcW w:w="304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0A86FC0" w14:textId="47F62774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2350A7E" w14:textId="1815DA6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209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E8F3191" w14:textId="2BC7C76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794</w:t>
            </w:r>
          </w:p>
        </w:tc>
        <w:tc>
          <w:tcPr>
            <w:tcW w:w="130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B8C30E1" w14:textId="4F635371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842</w:t>
            </w:r>
          </w:p>
        </w:tc>
        <w:tc>
          <w:tcPr>
            <w:tcW w:w="13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F114F7C" w14:textId="65EB1A2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377</w:t>
            </w:r>
          </w:p>
        </w:tc>
      </w:tr>
      <w:tr w:rsidR="5C2DF74D" w:rsidTr="5C2DF74D" w14:paraId="362CD135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325BD60" w14:textId="66F9DCBF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health services*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CE39B0E" w14:textId="556DADC3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Mayb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F5A36B3" w14:textId="6A73560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8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065FA13" w14:textId="34D00E5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5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6EE19DD" w14:textId="6AB1D68A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1.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5AE1F8A8" w14:textId="560FE91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>.192</w:t>
            </w:r>
          </w:p>
        </w:tc>
      </w:tr>
      <w:tr w:rsidR="5C2DF74D" w:rsidTr="5C2DF74D" w14:paraId="303983C6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455650D" w14:textId="2A32C2D8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17361064" w14:textId="0FC1BF87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3855BBD6" w14:textId="08C1C42D">
            <w:pPr>
              <w:pStyle w:val="NoSpacing"/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  <w:r w:rsidRPr="5C2DF74D" w:rsidR="5C2DF74D"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  <w:lang w:val="en-GB"/>
              </w:rPr>
              <w:t xml:space="preserve">Ref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0C07BDBD" w14:textId="72FAA896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2B32C729" w14:textId="35C614D5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C2DF74D" w:rsidP="5C2DF74D" w:rsidRDefault="5C2DF74D" w14:paraId="6176C429" w14:textId="2FB69D20">
            <w:pPr>
              <w:spacing w:after="0"/>
              <w:rPr>
                <w:rFonts w:ascii="Aptos" w:hAnsi="Aptos" w:eastAsia="Aptos" w:cs="Aptos"/>
                <w:b w:val="0"/>
                <w:bCs w:val="0"/>
                <w:i w:val="0"/>
                <w:iCs w:val="0"/>
                <w:color w:val="010205"/>
                <w:sz w:val="18"/>
                <w:szCs w:val="18"/>
              </w:rPr>
            </w:pPr>
          </w:p>
        </w:tc>
      </w:tr>
    </w:tbl>
    <w:p xmlns:wp14="http://schemas.microsoft.com/office/word/2010/wordml" w:rsidP="5C2DF74D" wp14:paraId="2C078E63" wp14:textId="6785F2E8">
      <w:pPr>
        <w:pStyle w:val="Normal"/>
        <w:bidi w:val="0"/>
        <w:spacing w:after="0" w:line="480" w:lineRule="auto"/>
        <w:jc w:val="both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7FA86C7"/>
    <w:rsid w:val="07683154"/>
    <w:rsid w:val="0D09A22F"/>
    <w:rsid w:val="27FA86C7"/>
    <w:rsid w:val="5C2DF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86C7"/>
  <w15:chartTrackingRefBased/>
  <w15:docId w15:val="{EFE346F8-7B8A-4DD4-A56C-E05A81A549C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uiPriority w:val="1"/>
    <w:name w:val="No Spacing"/>
    <w:qFormat/>
    <w:rsid w:val="5C2DF74D"/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8-05T13:49:01.3265576Z</dcterms:created>
  <dcterms:modified xsi:type="dcterms:W3CDTF">2025-08-05T13:54:08.1058681Z</dcterms:modified>
  <dc:creator>Anotida Hove</dc:creator>
  <lastModifiedBy>Anotida Hove</lastModifiedBy>
</coreProperties>
</file>